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C4482" w14:textId="1BE23273" w:rsidR="002A11BE" w:rsidRPr="002A11BE" w:rsidRDefault="002A11BE" w:rsidP="002A11BE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</w:rPr>
        <w:t>Supplemental Data</w:t>
      </w:r>
      <w:r w:rsidRPr="002A11BE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S</w:t>
      </w:r>
      <w:r w:rsidR="0076534F">
        <w:rPr>
          <w:rFonts w:ascii="Arial" w:eastAsia="Times New Roman" w:hAnsi="Arial" w:cs="Arial"/>
          <w:b/>
          <w:bCs/>
          <w:color w:val="000000"/>
        </w:rPr>
        <w:t>5</w:t>
      </w:r>
      <w:bookmarkStart w:id="0" w:name="_GoBack"/>
      <w:bookmarkEnd w:id="0"/>
      <w:r w:rsidRPr="002A11BE">
        <w:rPr>
          <w:rFonts w:ascii="Arial" w:eastAsia="Times New Roman" w:hAnsi="Arial" w:cs="Arial"/>
          <w:b/>
          <w:bCs/>
          <w:color w:val="000000"/>
        </w:rPr>
        <w:t xml:space="preserve">: </w:t>
      </w:r>
      <w:r w:rsidRPr="002A11BE">
        <w:rPr>
          <w:rFonts w:ascii="Arial" w:eastAsia="Times New Roman" w:hAnsi="Arial" w:cs="Arial"/>
          <w:color w:val="000000"/>
        </w:rPr>
        <w:t>Sanger sequencing results for seventeen environmental samples with sufficient amplified “gold gene” DNA </w:t>
      </w:r>
    </w:p>
    <w:p w14:paraId="2C8D13C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3B3CB05B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1-3</w:t>
      </w:r>
    </w:p>
    <w:p w14:paraId="22465E9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TCCAGCGCCACCAGGGTCAGCATGTCCGGCGTGATCGCCGTGCAGCCTTCGGGGATGCCGTTGGGTGGCACGTCGATCT</w:t>
      </w:r>
    </w:p>
    <w:p w14:paraId="00A77DE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CGGCCACCTCCTCCCCTTGCTCACCCTGCTGATCCTGCTGCTCCTGCCGTACCGCCTGCGCAAACTCCGCCAGCCTC</w:t>
      </w:r>
    </w:p>
    <w:p w14:paraId="3496DA5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ATGCTGGAACAGCGTGCGCACCTGCACGCGCAGGCCCTGGGCGCGCACACGCTCCAGCAGGCCCAGGGCCAGCAGCGA</w:t>
      </w:r>
    </w:p>
    <w:p w14:paraId="1A43355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TGCCCACCCAGCTCGAAGAAGCCGTCCTGCCGGCCCACGCGCTCCACGCCCAGCACCTCGGCCCAGATCTGCGCCAGCG</w:t>
      </w:r>
    </w:p>
    <w:p w14:paraId="1F631C7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TCCTCCAGTTCTCCCTGCGGTGCCTCGTATTGCTGGGCACTGACCATCTCCGGCTCGGGCAGCGCCTTGCGGTCCACC</w:t>
      </w:r>
    </w:p>
    <w:p w14:paraId="3848FEF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GCCGTTGGCCGTCAAAGGCAGGGCATCGAGCACGACGATGGCCGAGGGCACCATGTAGTCGGGCAGCGCATGGCCCAG</w:t>
      </w:r>
    </w:p>
    <w:p w14:paraId="6369AB6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GCTGCTTGATCTGGCTTTCCTCCACCGCGTCACGCAGGGAGACATAGGCGATCAGCCTTGCGCCCTCCTTGGCCAAAC</w:t>
      </w:r>
    </w:p>
    <w:p w14:paraId="67E2290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CCACCGCCTCGCGCACCTCGGGCTGGGCCAGCAGCTGCGACTGCACCTCGCCCAGCTCGATGCGGAAGCCCCGGATCTT</w:t>
      </w:r>
    </w:p>
    <w:p w14:paraId="6A4D90E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ACCTGCTGGTCGGCACGACCCAGTATTCGAGTTCGCCCTGTGCACTCCAGCGCACCAGGTCGCCCGTGCGGTACAGCGC</w:t>
      </w:r>
    </w:p>
    <w:p w14:paraId="3CBC6B5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GCCCGTCTCGCTGAACGGGTTG</w:t>
      </w:r>
    </w:p>
    <w:p w14:paraId="236FEE9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18219B0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7-1</w:t>
      </w:r>
    </w:p>
    <w:p w14:paraId="5C44686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CAGCGCCACCAGGGTCAGCATGTCCGGCGTGATCGCCATGCAGCCTTCGGGGATGCCGTTGGGCGGCACATCGATCTC</w:t>
      </w:r>
    </w:p>
    <w:p w14:paraId="4765241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CGGCCACCTGCGCCCCTTGCTCACCCTGCTGATCCTGCCGCACCGCCTGCACAAACTCTGCCAACCTCGGGTGCTGGA</w:t>
      </w:r>
    </w:p>
    <w:p w14:paraId="0E271BF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CAGCTTGAGCACCTGGACGCGCAGGCCCCGGGCGCGCAGGCGCTCCACCAGGCCCAGGGCGAGCAGGGAATGCCCGCCC</w:t>
      </w:r>
    </w:p>
    <w:p w14:paraId="0D68ABC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TCGAACAAGCCGTCCTGCCGGCCCACGCGCTCCACGCCCAGCACCTCGGCCCACATCTGCGCCATCGTTTCCTCCAG</w:t>
      </w:r>
    </w:p>
    <w:p w14:paraId="0391902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TCTCCCTGCGGTGCCTCGTATTGCTGGGAGCTGAGCATCTCCGGCTCGGGCAGCGCCTTGCGGGCCATCTTGCCGTTGG</w:t>
      </w:r>
    </w:p>
    <w:p w14:paraId="025348B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GTCAAAGGCAGGGCGTCGAGGACGACGATGGCCAAGGGCACCATGTAGTCCGGGAGCACCTGGACCAGTCGTCCCTTG</w:t>
      </w:r>
    </w:p>
    <w:p w14:paraId="5019383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TGACCCTCTGCGATTTCTGCATTCAGCGACACATAGGCGATCAATCTGATAACGCCCGCGCCCTCCTTGGCCAGCAC</w:t>
      </w:r>
    </w:p>
    <w:p w14:paraId="728EAED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CTGCCTCGCGCACCTTCGGGCTGGGCCAGCAGTTGCGACTGCACCTCGCCCAGCTCGATGCGGAAGCCCCGGATCTTG</w:t>
      </w:r>
    </w:p>
    <w:p w14:paraId="66D6273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CCTGCTGGTCGGCACGGCCCAGTATTCGAGTTCGCCCTGAGCGTTCCAGCGCACCAAGTCGCCCGTGCGGTACA</w:t>
      </w:r>
    </w:p>
    <w:p w14:paraId="40AAB94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7091B16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7-2</w:t>
      </w:r>
    </w:p>
    <w:p w14:paraId="204F9E8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CAGCGCCACCAGGGTCAGCATGTCCGGCGTGATCACCGTGCAGCCTTCGGGGATGCCGTTGGGTGGCACATCGATCTC</w:t>
      </w:r>
    </w:p>
    <w:p w14:paraId="2980658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CGGCCACCTGCTCACCTTGCTGATCCTGCTGTTCCTGCTGTTCCTCCTGTACAAACTGCGCCAACTTCGGATGCTGGA</w:t>
      </w:r>
    </w:p>
    <w:p w14:paraId="3DC2A08A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AAGCTGGAACACCTGGCCCCCCTGGACCTGGGCGCGCAGGGGCTCCACCAGGTCCAGGGGGAGCAGGGAAAGCCCCCAA</w:t>
      </w:r>
    </w:p>
    <w:p w14:paraId="6E959B1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TCGAACAAGTCGTCCAGCCCTCCCTGGCGCTCCACGCCCACAACGTCCGCCAAGATCTTCCACATCTTTTCTTCCAG</w:t>
      </w:r>
    </w:p>
    <w:p w14:paraId="7C6B635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CTTCTTGCTGTGCCTGGTATTCCTGCTATTGCTGCATCTTCGGCTTGTGCAGCTCGTTGAGCTCCTTGTTGCCCATGG</w:t>
      </w:r>
    </w:p>
    <w:p w14:paraId="3ED01F5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GTCTTAGGCATGGCTTCCAGCACAACGATGGCCAAAAGCACCGAGTAGTCCGTGAACGCCTGGACCACACGTCCCTTG</w:t>
      </w:r>
    </w:p>
    <w:p w14:paraId="514EE86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TGATTGATCTGGATTTCCGCATTCACGTACACATAGGAGATATATCTGATCACGCCTGCCCCCTCCTTGGCCAGCAC</w:t>
      </w:r>
    </w:p>
    <w:p w14:paraId="5B36A02B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CCGCCTCGCGCACCTCGGGCTGGGCCAGCAGCTGCGACTGCACCTCGCCCAGCTCGATGCGGAAGCCCCGGATCTTGA</w:t>
      </w:r>
    </w:p>
    <w:p w14:paraId="59AB68E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TGCTGGTCGGCACGGCCCAGTATTCGAGTTCGCCCTGAGCA</w:t>
      </w:r>
    </w:p>
    <w:p w14:paraId="1FE4A3F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2171FA3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9-1</w:t>
      </w:r>
    </w:p>
    <w:p w14:paraId="2C99DE0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CAGCGCCACCAGGGTCAGCATGTCCGGCGTGATCGCCGTGCAGCCTTCGGCGATGCCGTTGGGCGGCACGTCGATCTC</w:t>
      </w:r>
    </w:p>
    <w:p w14:paraId="25E6E97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CGGCTACCCGCTCCCCTTGGTCCCCCTGCTGCTCCTGCAGCACCGCCTGCGCAAACTCCGCCAGCCTCGGGTGCTGGA</w:t>
      </w:r>
    </w:p>
    <w:p w14:paraId="2698366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CAGCGTGCGCATCTGCACGCGCAGGCCCTGGGCGCGCACGCGCTCCAGCAGGCCCAGGGCGAGCAGCGAATGCCCGCCC</w:t>
      </w:r>
    </w:p>
    <w:p w14:paraId="386CE18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TCGAAGAAGCCGTCCTGCCGGCCCACGCGCTCCACGCCCAGCACCTCGGCCCAGATCTGCGCCAGCGTTTCTTCCAG</w:t>
      </w:r>
    </w:p>
    <w:p w14:paraId="441470B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CACCTTGCGGTGCCTCGTATTCCTGCGCACTCACCATCTCCGGCTCGGGCAGCGCCTTGCGGTCCACCTTGCCGTTGG</w:t>
      </w:r>
    </w:p>
    <w:p w14:paraId="5F34648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GTCAAAGGCAGGGCATCGAGCACGACGATGGCCGAGGGCACCATGTAGTCGGGCAGTACCTGGCCCAGGCGCTGCTTG</w:t>
      </w:r>
    </w:p>
    <w:p w14:paraId="7800B52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TGGCTTTCCTCCACCGCGTCACGCAGGGAGACATAGGCGATCAGCCTTGCACCCTCCTTGGCCAGCACCACGGCCTC</w:t>
      </w:r>
    </w:p>
    <w:p w14:paraId="4E318E0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GCACCTCGGGCTGGGCCAGC</w:t>
      </w:r>
    </w:p>
    <w:p w14:paraId="5E2270B1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6A4A217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12-2</w:t>
      </w:r>
    </w:p>
    <w:p w14:paraId="38F208E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ATGCGTGCATCTCATCTTCATCCAGCGCCACCAGGGTCAGCATGTCCGGCGTGATCGCCGTGCAGCCTTCGGGGATGC</w:t>
      </w:r>
    </w:p>
    <w:p w14:paraId="384B59E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TTGGGCGGCACGTCGATCTCGCCGGCCACCTGCGCCCCTTGCTCACCCTGCTCACCCTGCTGCTCCTGCCGCACCGCC</w:t>
      </w:r>
    </w:p>
    <w:p w14:paraId="3DC40B2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GCAAACTCCGCCAGCCTCGGGTGCTGGAACAGCGTGCGCACCTGCACGCGCAGGCCCTGGGCGCGCACGCGCTCCAG</w:t>
      </w:r>
    </w:p>
    <w:p w14:paraId="24EC4E5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GGCCCAGGGCGAGCAGCGAATGCCCGCCCAGTTCAAAGAAGCCGTCCTGCCGGCCCACGCGATCCACGCCCAGCACGT</w:t>
      </w:r>
    </w:p>
    <w:p w14:paraId="1885B5B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GCCCAGATCTGCGCCAGCGTTTCTTCCAACTCGCCCTGTGGTGCCTCGTATTGCTGGGCGCTGACCATCTCCGGCTCG</w:t>
      </w:r>
    </w:p>
    <w:p w14:paraId="5C993F7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CAGCGCCTTGCGGTCCACCTTGCCGTTGGCCGTCAGCGGCAGGGCGTCAAGCACGACGATGGCCGAGGGCACCATGTA</w:t>
      </w:r>
    </w:p>
    <w:p w14:paraId="7E23A59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TCGGGCAGCGACTGGCCCAGCCGCTGCTTGAGCTGGCTTTCCTCCACCGCGTCACGCAGGGAGACATAGGCGATCAGCC</w:t>
      </w:r>
    </w:p>
    <w:p w14:paraId="3894A65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GCGCCCTCCTTGGCCAAAACCACGGCCCCGCGCACCTCGGGCTGGGCCAGCAGCTGCGACTGCACCTCGCCCAGCTCG</w:t>
      </w:r>
    </w:p>
    <w:p w14:paraId="39BF183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TGCGGAAGCCCCGGATCTTGACCTGCTGGTCGGCACGGCCCAGTATTCAAGTTCGCCCTGGGCACTCCAGCGCACCAGT</w:t>
      </w:r>
    </w:p>
    <w:p w14:paraId="731125C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CCGTGCGGTACAGGCGCTCGCCCGTCTCGCTGACGGG</w:t>
      </w:r>
    </w:p>
    <w:p w14:paraId="73E2889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54A0336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15-1</w:t>
      </w:r>
    </w:p>
    <w:p w14:paraId="20E1933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TCCAGCGCCACCAGGGTCAGCATGTCCGGCGTGATCGCCGTGCAGCCTTCGGGGATGCCGTTGGGTGGCACATCGATCT</w:t>
      </w:r>
    </w:p>
    <w:p w14:paraId="08D9B52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CGGCTACCCGCTCCCCCCGCTCACCCTGCTGCTCCTGCTGTTCCTCCAGTACCGCCTGCGCAAACTCCGCCAGCCTC</w:t>
      </w:r>
    </w:p>
    <w:p w14:paraId="2307123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ATGCTGGAACAGCGTGCGCACCTGCACGCGCAGGCCCTGGGCGCGCACGCGCTCCAGCAGGCCCAGGGCGAGCAGCGA</w:t>
      </w:r>
    </w:p>
    <w:p w14:paraId="61520C7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TGCCCGCCCAGTTCAAAGAAGCCGTCCTGCCGGCCCACGCGATCCACGCCCAGCACGTCCGCCCAGATCTGCGCCAGCG</w:t>
      </w:r>
    </w:p>
    <w:p w14:paraId="23B5E8B6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TCTTCCAACTCGCCCTGTGGTGCCTCGTATTGCTGGGCGCTGACCATCTCCGGCTCGGGCAGCGCCTTGCGGTCCACC</w:t>
      </w:r>
    </w:p>
    <w:p w14:paraId="14AD44AB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GCCGTTGGCCGTCAGCGGCAGGGCATCGAGCACGACGATGGCCGAGGGCACCATGTAGTCGGGCAGCGCCTGGCCCAG</w:t>
      </w:r>
    </w:p>
    <w:p w14:paraId="56301096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GCTGCTTGATCTGGCTTTCCTCCACCGCGTCACGCAGGGAGACATAGGCGATCAGCCTTGCGCCCTCCTTGGCCAGCA</w:t>
      </w:r>
    </w:p>
    <w:p w14:paraId="0CF93AB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ACCGCCTCGCGCACCTCGGGCTGGGCCAGCAGCTGCGACTGCACCTCGCGCAGCTCGATACGGAAGCCCCGGATCTTG</w:t>
      </w:r>
    </w:p>
    <w:p w14:paraId="504F1BE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CCTGCTGGTCG</w:t>
      </w:r>
    </w:p>
    <w:p w14:paraId="05ED81E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039E05E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15-2</w:t>
      </w:r>
    </w:p>
    <w:p w14:paraId="6054B66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AGGGTCAGCATGTCCGGCGTGATCGCCGTGCAGCCTTCGGGGATGCCGTTGGGTGGCACATCGATTTCGCCGGCTACC</w:t>
      </w:r>
    </w:p>
    <w:p w14:paraId="2CE728B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TCCCCTTGCTCACCCTGCTGCTCCTGCCGCACCGCCTGCGCAAACTCCGCCAGCCTCGGATGCTGGAACAGCGTGCG</w:t>
      </w:r>
    </w:p>
    <w:p w14:paraId="3B1212BB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CCTGCACGCGCAGGCCCTGGGCGCGTACGCGCTCCAGCAGGCCCAGGGCGAGCAGCGAATGCCCGCCCAGCTCGAAGA</w:t>
      </w:r>
    </w:p>
    <w:p w14:paraId="3F655B6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CGTCCTGCCGGCCCACGCGCTCCACGCCCAGCACCTCGGCCCAGATCTTCGCCAGCGTTTCTTCGAGTTCACCTTGC</w:t>
      </w:r>
    </w:p>
    <w:p w14:paraId="2E6FBB6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TGCCTCGTATTCCTGCGCACTCGCCATCTCCGGCTCGGGCAGCGCCTTGCGGTCCACCTTGCCATTGGCTGTCAGCGG</w:t>
      </w:r>
    </w:p>
    <w:p w14:paraId="0F765C5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GGGCTTCGAGCACGACGATGGCCGAGGGCACCATGTAGTCGGGCAGCGCCTGGCCCAGCCGCTGCTTGAGCTGGCTTT</w:t>
      </w:r>
    </w:p>
    <w:p w14:paraId="4AC0D58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TCCACCGCGTCACGCACGGAGACATAGGCGATCAGCCTTGCACCATCCTTGGCCAAAACCACGGCCTCGCGCACCTCG</w:t>
      </w:r>
    </w:p>
    <w:p w14:paraId="62CCCC7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TCTGGGCCAGCAGCTGCGACTGCACCTCGCCCAGCTCGATGCGGAAGCCCCGGATCTTGACCTGCTGG</w:t>
      </w:r>
    </w:p>
    <w:p w14:paraId="65CE1B4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2EF91EE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17-3</w:t>
      </w:r>
    </w:p>
    <w:p w14:paraId="2624436A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CATGCGTGCATCTCATCTTCATCCAGCGCCACCAGGGTCAGCATGTCCGGCGTGATCGCCGTGCAGCCTTCGGGGATG</w:t>
      </w:r>
    </w:p>
    <w:p w14:paraId="583B00C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ATTGGGCGGCACGTCGATCTCGCCGGCCACCTGCGCCCCTTGCTCACCCTGCTCACCCTGCTGCTCCTGCCGCACCGC</w:t>
      </w:r>
    </w:p>
    <w:p w14:paraId="6A992F1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TGCGCAAACTCCGCCAGCCTCGGGTGCTGGAACAGCGTGCGCACCTGCACGCGCAGGCCCTGGGCGCGCACGCGCTCCA</w:t>
      </w:r>
    </w:p>
    <w:p w14:paraId="11AFDDD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AGGCCCAGGGCGAGCAGCGAATGCCCGCCCAGTTCAAAGAAGCCGTCCTGCCGGCCCACGCGATCCACGCCCAGCACG</w:t>
      </w:r>
    </w:p>
    <w:p w14:paraId="22DF720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CGCCCAGATCTGCGCCAGCGTTTCTTCCAACTCGCCCTGTGGTGCCTCGTATTGCTGGGCGCTGACCATCTCCGGCTC</w:t>
      </w:r>
    </w:p>
    <w:p w14:paraId="712745D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GCAGCGCCTTGCGGTCCACCTTGCCGTTGGCCGTCAGCGGCAGGGCGTCAAGCACGACGATGGCCGAGGGCACCATGT</w:t>
      </w:r>
    </w:p>
    <w:p w14:paraId="0AAF699B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TCGGGCAGCGACTGGCCCAGCCGCTGCTTGAGCTGGCTTTCCTCCACCGCGTCACGCAGGGAGACATAGGCGATCAGC</w:t>
      </w:r>
    </w:p>
    <w:p w14:paraId="067315C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TTGCGCCCTCCTTGGCCAAAACCACGGCCCCGCGCACCTCGGGCTGGGCCAGCAGCTGCGACTGCACCTCGCCCAGCTC</w:t>
      </w:r>
    </w:p>
    <w:p w14:paraId="08177586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ATGCGGAAGCCCCGGATCTTGACCTGCTGGTCGGCACGGCCCACGTATTCAAGTTCGCCCTGGGCACTCCAGCGCACCA</w:t>
      </w:r>
    </w:p>
    <w:p w14:paraId="07043D5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TCGCCCGTGCGGTACAGGCGCTCGCCCGTCTCGCTGAACGGGTTGG</w:t>
      </w:r>
    </w:p>
    <w:p w14:paraId="48B129A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4F972A8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18-1</w:t>
      </w:r>
    </w:p>
    <w:p w14:paraId="7548695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AGTCCGTGCGTGATCGCCGTGCAGCCTTCGGGGATGCCGTTGGGCGGCACATCGATCTCGCCGGCCACCTGCTCCCCTT</w:t>
      </w:r>
    </w:p>
    <w:p w14:paraId="75FE340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TCACCCTGCTGCTCCTGCTGCACCGCCTGCGCAAACTCCGCCAGCCTCGGGTGCTGGAACAGCGTGCGCACCTGCACG</w:t>
      </w:r>
    </w:p>
    <w:p w14:paraId="341FC3E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AGGCCCTGGGCGCGCACGCGCTCCAGCAGGCCCAGGGCGAGCAGCGAATGCCCGCCCAGCTCGAAGAAGCCGTCCTG</w:t>
      </w:r>
    </w:p>
    <w:p w14:paraId="41AAF4B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GGCCCACGCGCTCCACGCCCAGCACCTCGGCCCAGATCTGCGCCAGCGTTTCCTCCAGTTCTCCCTGCGGTGCCTCGT</w:t>
      </w:r>
    </w:p>
    <w:p w14:paraId="567A159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TTGCTGGGCGCTCACCATCTCCGGCTCGGGCAGCGCCTTGCGGTCCACCTTGCCGTTGGCCGTCAAAGGCAGGGCATCG</w:t>
      </w:r>
    </w:p>
    <w:p w14:paraId="249B6C9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ACGACGATGGCCGAGGGCACCATGTAGTCGGGCAGTACCTGGCCCAGCCGGTCCTTGAGCTGACTGTCTTCGATTTC</w:t>
      </w:r>
    </w:p>
    <w:p w14:paraId="79A2C1A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ATTCAGCGACACATAGGCGATAAGTCTGACACCGCCTGCGCCCTCCTTGGCCAGCACCACCGCCTCACGCACCTCGG</w:t>
      </w:r>
    </w:p>
    <w:p w14:paraId="73EC6F8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TGGGCCAGCAGCTGCGACTGCACCTCGCCCAGCTCGATGCGGAAGCCCCGGATCTTGACCTGCTGGTCGG</w:t>
      </w:r>
    </w:p>
    <w:p w14:paraId="5080312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60E9FF7A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23-2</w:t>
      </w:r>
    </w:p>
    <w:p w14:paraId="0BFADD8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TGCGCGCATCTCCTCCTCATCCAGCGCCACCAGGGTCAGCATGTCCGGCGTGATCGCCGTGCAGCCTTCGGGGATGCCG</w:t>
      </w:r>
    </w:p>
    <w:p w14:paraId="3210BD8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GGGTGGCACATCGATCTCGCCGGCCACCTGCTCACCCTGCTGCTCCTGCTGTTCCTCCAATACCGCCTGCGCAAACTC</w:t>
      </w:r>
    </w:p>
    <w:p w14:paraId="47440D8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CAGCCTCGGATGCTGGAACAGCGTGCGCACCTGCACGCGCAGGCCCTGGGCGCGCACGCGCTCCAGCAGGCCCAGGG</w:t>
      </w:r>
    </w:p>
    <w:p w14:paraId="18C7EF4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AGCAGCGAATGCCCGCCCAGATCGAAGAAGCCGTCCTGCCGGCCCACGCGCTCCACGCCCAGCACCTCGGCCCAGATC</w:t>
      </w:r>
    </w:p>
    <w:p w14:paraId="49342F1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GCCAGCGTTTCCTCCAACTCGCCCTGCGGTGCCTCATATTGCTGGGCGCTGACCATCTCCGGCTCGGGCAGCGCCTT</w:t>
      </w:r>
    </w:p>
    <w:p w14:paraId="71FF888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GGTCCACCTTGCCGTTGGCGGTCAAAGGCAGGGCATCGAGCACGACGATGGCCGAGGGCACCATGTAGTCGGGCAGTA</w:t>
      </w:r>
    </w:p>
    <w:p w14:paraId="73268B7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TCGCCCAGCCGGTCCTTGAGCAGACCCTCTGCGATTTCTGCATTCAGCGACACATAGGCGATCAGTCTGGCACCGCCC</w:t>
      </w:r>
    </w:p>
    <w:p w14:paraId="28C088E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CCCCTCCTTGGCCAGCACCACCGCCTCACGCACTTCAAGCTGGGCCAGCAGCTGCGACTGCACCTCGCCCAGCTCGAT</w:t>
      </w:r>
    </w:p>
    <w:p w14:paraId="7D51D751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GGAAGCCCCGGATCTTGACCTGCTGGTCGGCACGGTCCAGTATTCCAGTTCGCCCTGAGCGTTCCAGCGCACCAGATC</w:t>
      </w:r>
    </w:p>
    <w:p w14:paraId="47BE3BDB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CCGTGCGGTACAGACGCTCGCC</w:t>
      </w:r>
    </w:p>
    <w:p w14:paraId="680B1D1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0D68081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24-1</w:t>
      </w:r>
    </w:p>
    <w:p w14:paraId="6B0A790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AGGGTCAGCATGTCCGGCGTGATCGCCGTGCAGCCTTCGGGGATGCCGTTGGGTGGCACATCGATCTCGCCGGCCACC</w:t>
      </w:r>
    </w:p>
    <w:p w14:paraId="0BD1B6E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TCACCCTGCTGCTCCTGCTGTTCCTCCAATACCGCCTGCGCAAACTCCGCCAGCCTCGGATGCTGGAACAGCGTGCG</w:t>
      </w:r>
    </w:p>
    <w:p w14:paraId="07622F4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CCTGCACGCGCAGGCCCTGGGCGCGCACGCGCTCCAGCAGGCCCAGGGCCAGCAGCGAATGCCCGCCCAGATCGAAGA</w:t>
      </w:r>
    </w:p>
    <w:p w14:paraId="5CBBB611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CGTCCTGCCGGCCCACGCGCTCCACGCCCAGCACCTCGGCCCAGATCTGCGCCAGCGTTTCCTCCAACTCGCCCTGC</w:t>
      </w:r>
    </w:p>
    <w:p w14:paraId="284481C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>GGTGCCTCATATTGCTGGGCGCTGACCATCTCCGGCTCGGGCAGCGCCTTGCGGTCCACCTTGCCGTTGGTGGTCAAAGG</w:t>
      </w:r>
    </w:p>
    <w:p w14:paraId="67332301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GGGCATCGAGCACGACGATGGCCGAGAGCACCATGTAGTCGGGCAGTATCTCGCCCAGCCGGTCCTTGAGCAGACCCT</w:t>
      </w:r>
    </w:p>
    <w:p w14:paraId="2FD2BF4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TGCGATTTCTGCATTCAGCGACACATAGGCGATCAGTCTGGCACCGCCCGCCCCCTCCTTGGCCAGCACCACCGCCTCA</w:t>
      </w:r>
    </w:p>
    <w:p w14:paraId="4301899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ACTTCAGGCTGGGCCAGCAGTTGCGACTGCACCTCGCCCAGCTCGATGCGGAAGCCCCGGATCTTGACCTGCTGGTC</w:t>
      </w:r>
    </w:p>
    <w:p w14:paraId="2D0874E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CACGGCCCAGGTATTCGAGTTCGCCCTGAGCGTTCCAGCGCACCAGATC</w:t>
      </w:r>
    </w:p>
    <w:p w14:paraId="3879458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1F6CA801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25-1</w:t>
      </w:r>
    </w:p>
    <w:p w14:paraId="2675FA0B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CTCATCCAGCGCCACCAGGGTCAGCATGTCCGGCGTGATCGCCGTGCAGCCTTCGGCGATGCCGTTGGGCGGCACGTC</w:t>
      </w:r>
    </w:p>
    <w:p w14:paraId="17063D0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ATCTCGCCGGCTACCCGCTCCCCTTGGTCCCCCTGCTGCTCCTGCAACACCGCCTGCGCAAACTCCGCCAGCCTCGGGT</w:t>
      </w:r>
    </w:p>
    <w:p w14:paraId="655F345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TGGAACAGCGTGCGCATCTGCACGCGCAGGCCCTGGGCGCGCACGCGCTCCAGCAGGCCCAGGGCGAGCAGCGAATGC</w:t>
      </w:r>
    </w:p>
    <w:p w14:paraId="1068CE4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GCCCAGCTCGAAGAAGCCGTCCTGCCGGCCCACGCGCTCCACGCCCAGCACCTCGGCCCAGATCTGCGCCAGCGTTTC</w:t>
      </w:r>
    </w:p>
    <w:p w14:paraId="1FBEEC6A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CCAGTTCACCTTGCGGTGCCTCGTATTCCTGCGCACTCACCATCTCCGGCTCGGGCAGCGCCTTGCGGTCCACCTTGC</w:t>
      </w:r>
    </w:p>
    <w:p w14:paraId="7A8057D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TTGGCCGTCAAAGGCAGGGCATCGAGCACGACGATGGCCGAGGGCACCATGTAGTCGGGCAGTACCTGGCCCAGGCGC</w:t>
      </w:r>
    </w:p>
    <w:p w14:paraId="28B6382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TTGAGCTGACTTTCCTCCACCGCGTCACGCAGGGAGACATAGGCGATCAGCCTTGCACCCTCCTTGGCCAGCATCAC</w:t>
      </w:r>
    </w:p>
    <w:p w14:paraId="71943B3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CCTCGCGCACCTCGGGCTGGGCCAGC</w:t>
      </w:r>
    </w:p>
    <w:p w14:paraId="5EB02556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2695405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25-2</w:t>
      </w:r>
    </w:p>
    <w:p w14:paraId="46D30DB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GCCACCAGGGTCAGCATGTCCGGCGTGATCGCCGTGCAGCCTTCGGGGATGCCGTTGGGTGGCACATCGATCTCGCC</w:t>
      </w:r>
    </w:p>
    <w:p w14:paraId="29C329B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CCACCTGCTCCCCTTGCTCACCCTGCTGCTCCTGCTGCTCCTGCCGCACCGCCTGCGCAAACTCCGCCAGCCTCGGAT</w:t>
      </w:r>
    </w:p>
    <w:p w14:paraId="3F22FB7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TGGAACAGCGTGCGCACCTGGACGCGCAGGCCCTGGGCGCGCACACGCTCCAGCAGGACCAGGGCCAGCAGCGAATGC</w:t>
      </w:r>
    </w:p>
    <w:p w14:paraId="3C16A6E1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GCCCAACTCGAAGAAGCCGTCCTGCCGGCCCACGCGCTCCACGCCCAGCACCTCGGCCCAGATCTGCGCCAGCGTTTC</w:t>
      </w:r>
    </w:p>
    <w:p w14:paraId="4C0CCF9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CTAGTTCTGCCTGCGGTGCCTCGTATTGCTGCGCACTCAGCATCTCCGGCTCGGGCAGCGCCTTGCGGTCCACCTTGC</w:t>
      </w:r>
    </w:p>
    <w:p w14:paraId="2285BDF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TTGGCCGTCAAAGGCAGGGCATCGAGCACGACGATGGCCGAGGGCACCATGTAGTCGGGCAGCGCCTGGCCCATGCGC</w:t>
      </w:r>
    </w:p>
    <w:p w14:paraId="7FD6415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TTGATCTGGCTTTCCTCCACCGCGTCACGCAAGGAGACATAGGCGATCAGCCTTGCGCCCTCCTTGGCCAAAACCAC</w:t>
      </w:r>
    </w:p>
    <w:p w14:paraId="59967E4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CCTCGCGCACCTCGAGCTGGGCCAGCAGCTGCGACTGCACCTCGCCCAGCTCGATGCGGAAGCCCCGGATCTTGACCT</w:t>
      </w:r>
    </w:p>
    <w:p w14:paraId="7D78310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TGGTCGGCAC</w:t>
      </w:r>
    </w:p>
    <w:p w14:paraId="06FCD5D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2CA3A6D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26-1</w:t>
      </w:r>
    </w:p>
    <w:p w14:paraId="1D445FD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CAGCGCCACCAGGGTCAGCATGTCCGGCGTGATCGCCGTGCAGCCTTCGGGGATGCCGTTGGGCGGCACATCGATCTC</w:t>
      </w:r>
    </w:p>
    <w:p w14:paraId="631EB8B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CGGCCACCTGCACCCCTTGCTCACCCTGCTGCTCCTGCTGTTCCTCCAGTACCGCCTGCGCAAACTCCGCCAGCCTCG</w:t>
      </w:r>
    </w:p>
    <w:p w14:paraId="2CA121F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ATGCTGGAACAGCGTGCGCACCTGCACGCGCAGGCCCTGGGCGCACACGCGCTCCAGCAGGCCCAGGGCCAGCAGCGAA</w:t>
      </w:r>
    </w:p>
    <w:p w14:paraId="3CA1DB2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CCGCCCAGTTCAAAGAAGCCGTCCTGCCGGCCCACGCGATCCACGCCCAGCACGTCCGCCCAGATCTGCGCCAGCGT</w:t>
      </w:r>
    </w:p>
    <w:p w14:paraId="286029E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CTTCCAACTCGCCCTGTGGTGCCTCGTATTGCTGGGCGCTGACCATCTCCGGCTCGGGCAGCGCCTTGCGGTCCACCT</w:t>
      </w:r>
    </w:p>
    <w:p w14:paraId="0C343D2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CGTTGGCAGTCAAAGGCAGGGCATCGAGCACGACGATGGCCGAGGGCACCATGTAGTCGGGCAGCACATGGCCCAGG</w:t>
      </w:r>
    </w:p>
    <w:p w14:paraId="4B1A46B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TGCTTGATCTGACTTTCCTCCATCGCGTCATTCAGGGAGACATAGGCGATCAGTCTTGCACCCTCCTTGG</w:t>
      </w:r>
    </w:p>
    <w:p w14:paraId="4A180D56" w14:textId="77777777" w:rsidR="002A11BE" w:rsidRPr="002A11BE" w:rsidRDefault="002A11BE" w:rsidP="002A11BE">
      <w:pPr>
        <w:spacing w:after="240"/>
        <w:rPr>
          <w:rFonts w:ascii="Times New Roman" w:eastAsia="Times New Roman" w:hAnsi="Times New Roman" w:cs="Times New Roman"/>
        </w:rPr>
      </w:pPr>
    </w:p>
    <w:p w14:paraId="17C465D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30-2</w:t>
      </w:r>
    </w:p>
    <w:p w14:paraId="6483115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TGCGTGCATCTCCTCCTCATCCAGCGCCACCAGGGTCAGCATGTCCGGCGTGATCGCCGTGCAGCCTTCGGGGATGCC</w:t>
      </w:r>
    </w:p>
    <w:p w14:paraId="133E021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TTGGGCGGCACATCGATCTCGCCGGCCACCTGCTCCCCTTGCTCACCCTGCTGCTCCTGCCGCACCGCCTGCGCAAACT</w:t>
      </w:r>
    </w:p>
    <w:p w14:paraId="4CE2F60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GCCAGCCCCGGATGCTGGAACAGCGTGCGCACCTGCACGCGCAGGCCCTGGGCGCGTACGCGCTCCAGCAGGCCCAGG</w:t>
      </w:r>
    </w:p>
    <w:p w14:paraId="3A0499C5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GAGCAGCGAATGCCCGCCCAGCTCGAAGAAGCCGTCCTGCCGGCCCACGCGCTCCACGCCCAGCACCTCGGCCCAGAT</w:t>
      </w:r>
    </w:p>
    <w:p w14:paraId="5D8BFBB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TTCGCCAGCGTTTCTTCGAGTTCACCTTGCGGTGCCTCGTATTCCTGCGCACTCGCCATCTCAGGCTCGGGCAGCGCCT</w:t>
      </w:r>
    </w:p>
    <w:p w14:paraId="5E45BEC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GGTCCACCTTGCCGTTGGCTGTCAGCGGCAGGGCTTCGAGCACGACGATGGCCGAGGGCACCATGTAGTCGGGCAGC</w:t>
      </w:r>
    </w:p>
    <w:p w14:paraId="34B4C3D1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CTGGGCCAGCCGCTGCTTGAGCTGGCTTTCCTCCACCGCGTCACGCAGGGAGACATAGGCGATCAGCCTTGCACCATC</w:t>
      </w:r>
    </w:p>
    <w:p w14:paraId="15C8F581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TTGGCCAAAACCACGGCCTCGCGCACCTCGGGCTGGGCCAGCAGCTGCGACTGCACCTCGCCCAGTTCGATGCGGAAGC</w:t>
      </w:r>
    </w:p>
    <w:p w14:paraId="597F21C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CGGATCTTGACCTGCTGGTCGGCACGGCCCACGTATTCGAGTTCGCCCTGAGTGTTCCAGCGCACCAGATCGCCCGTG</w:t>
      </w:r>
    </w:p>
    <w:p w14:paraId="7D3F361D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GTACAGGCGCTCGCCCGTCTCGCTGAACGGG</w:t>
      </w:r>
    </w:p>
    <w:p w14:paraId="7D0BF58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4ED7847A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&gt;Sample_30-3</w:t>
      </w:r>
    </w:p>
    <w:p w14:paraId="3D0211F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GCGCCACCAGGGTCAGCATGTCCGGCGTGATCACCGTGCAGCCTTCGGGGATGCCGTTGGGTGGCACATCGATCTCGCC</w:t>
      </w:r>
    </w:p>
    <w:p w14:paraId="1377FBD0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GCCACCTGCTCACCCTGCTGCTCCTGCTGTTCCTCCAGTACCGCCTGCGCAAACTCCGCCAGCCTCGGATGCTGGAACA</w:t>
      </w:r>
    </w:p>
    <w:p w14:paraId="7D040E2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GTGCGCACCTGCACGCGCAGGCCCTGGGCGCGCACGCGCTCCAGCAGGCCCAGGGCGAGCAGCGAATGCCCGCCCAGC</w:t>
      </w:r>
    </w:p>
    <w:p w14:paraId="1FA1270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GAAGAAGCCGTCCTGCCGTCCCACGCGCTCCACGCCCAGAACGTCCGCCCAGATCTTCGCCAGCGTTTCTTCGAGTTC</w:t>
      </w:r>
    </w:p>
    <w:p w14:paraId="0463C88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CCTTGCGGTGCCTCGTATTCCTGCGCACTCGCCATCTCCGGCTCGGGCAGCGCCTTGCGGTCCACCTTGCCGTTGGCTG</w:t>
      </w:r>
    </w:p>
    <w:p w14:paraId="030FF23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AGCGGCAGGGCGTCGAGCACGACGATGGCCGAAGGCATCATGTAGTCGGGCAGCGCATGGCCCAGCCGGTCCTTGAGC</w:t>
      </w:r>
    </w:p>
    <w:p w14:paraId="15CB799A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AAACCGTCTTCGGCTGGCGAATTCAGCGAGACATAGGCCACCAATCGCGCCCCGCCTGCGCTTTGCTTGGCCAGCACCAC</w:t>
      </w:r>
    </w:p>
    <w:p w14:paraId="3A04D214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CTCACGCACTTCAGGCTGGGCCAGCAGTTGCGACTGCACCTCGCCCAGCTCGATGCGGAAGCCCCGGATCTTCACCT</w:t>
      </w:r>
    </w:p>
    <w:p w14:paraId="65FC1E8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TGGTCGGCACGGCCCACGTATTCGAGTTCGCCCTGAGCGTTCCAGCGCACCAGATCGCCTGTGCGGTACAGGCGCTCG</w:t>
      </w:r>
    </w:p>
    <w:p w14:paraId="142C3C5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G</w:t>
      </w:r>
    </w:p>
    <w:p w14:paraId="0014D0BF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</w:p>
    <w:p w14:paraId="3998E6C2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>&gt;Sample_33-2</w:t>
      </w:r>
    </w:p>
    <w:p w14:paraId="39D9833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CCAGCGCCACCAGGGTCAGCATGTCCGGCGTGATCGCCGTGCAGCCTTCGGGGATGCCGTTGGGCGGCACGTCGATCTC</w:t>
      </w:r>
    </w:p>
    <w:p w14:paraId="688C6558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CGGCCACCTCCTCCCCTTGCTCACCCTGCTGATCCTGCTGCTCCTGCCGTACCGCCTGCGCAAACTCCGCCAGCCTCG</w:t>
      </w:r>
    </w:p>
    <w:p w14:paraId="6D18C4EC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ATGCTGGAACAGCGTGCGCACCTGCACGCGCAGGCCCCGGGCGCGCACGCGCTCCAGCAGGCCCAGGGCCAGCAGCGAA</w:t>
      </w:r>
    </w:p>
    <w:p w14:paraId="6A47776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CCGCCCAGCTCGAAGAAGCCGTCCTGCCGGCCCACGCGCTCCACGCCCAGCACCTCGGCCCAGATCTGCGCCAGCGT</w:t>
      </w:r>
    </w:p>
    <w:p w14:paraId="52BCE3B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TCTTCCAGTTCTCCTTGCGGTGCCTCGTATTGCTGGGCACTCACCATCTCCGGCTCGGGCAGCGCCTTGCGGTCCACCT</w:t>
      </w:r>
    </w:p>
    <w:p w14:paraId="3378C4E3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TGCCGTTGGCCGTCAAAGGCAGGGCATCGAGCACGACGATGGCCGAGGGCACCATGTAGTCGGGCAGCGCCTGGCCCAGG</w:t>
      </w:r>
    </w:p>
    <w:p w14:paraId="3B261766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GCTGCTTGATCTGGCTTTCCTCCACCGCGTCACGCAGGGAGACATAGGCGATCAGCCTTGCACCCTCCTTGGCCAAAAC</w:t>
      </w:r>
    </w:p>
    <w:p w14:paraId="3F5C8337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ACCGCCTCGCGCACCTCGGGCTGGGCCAGCAGCTGCGACTGCACCTCGCCCAGCTCGATGCGGAAGCCCCGGATCTTGA</w:t>
      </w:r>
    </w:p>
    <w:p w14:paraId="5B22A2AE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CCTGCTGGTCGGCACGACCCAGTATTCGAGTTCGCCCTGTGCACTCCAGCGCACCAGTCGCCCGTGCGGTACAGGCGCTC</w:t>
      </w:r>
    </w:p>
    <w:p w14:paraId="5AC7D4E9" w14:textId="77777777" w:rsidR="002A11BE" w:rsidRPr="002A11BE" w:rsidRDefault="002A11BE" w:rsidP="002A11BE">
      <w:pPr>
        <w:rPr>
          <w:rFonts w:ascii="Times New Roman" w:eastAsia="Times New Roman" w:hAnsi="Times New Roman" w:cs="Times New Roman"/>
        </w:rPr>
      </w:pPr>
      <w:r w:rsidRPr="002A11BE">
        <w:rPr>
          <w:rFonts w:ascii="Courier New" w:eastAsia="Times New Roman" w:hAnsi="Courier New" w:cs="Courier New"/>
          <w:color w:val="000000"/>
          <w:sz w:val="18"/>
          <w:szCs w:val="18"/>
        </w:rPr>
        <w:t>GCCCGTCTCGCTGACGGGTTGGC</w:t>
      </w:r>
    </w:p>
    <w:p w14:paraId="3F3FD778" w14:textId="77777777" w:rsidR="002A11BE" w:rsidRPr="002A11BE" w:rsidRDefault="002A11BE" w:rsidP="002A11BE">
      <w:pPr>
        <w:spacing w:after="240"/>
        <w:rPr>
          <w:rFonts w:ascii="Times New Roman" w:eastAsia="Times New Roman" w:hAnsi="Times New Roman" w:cs="Times New Roman"/>
        </w:rPr>
      </w:pPr>
    </w:p>
    <w:sectPr w:rsidR="002A11BE" w:rsidRPr="002A11BE" w:rsidSect="008F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1BE"/>
    <w:rsid w:val="002A11BE"/>
    <w:rsid w:val="0076534F"/>
    <w:rsid w:val="008F0691"/>
    <w:rsid w:val="00945EB0"/>
    <w:rsid w:val="00C6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B6797"/>
  <w15:chartTrackingRefBased/>
  <w15:docId w15:val="{64E341F5-E112-9E48-A9BB-2ADF0845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A11B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11BE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A11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25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10</Words>
  <Characters>10317</Characters>
  <Application>Microsoft Office Word</Application>
  <DocSecurity>0</DocSecurity>
  <Lines>85</Lines>
  <Paragraphs>24</Paragraphs>
  <ScaleCrop>false</ScaleCrop>
  <Company/>
  <LinksUpToDate>false</LinksUpToDate>
  <CharactersWithSpaces>1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 Riley</dc:creator>
  <cp:keywords/>
  <dc:description/>
  <cp:lastModifiedBy>Noah G Riley</cp:lastModifiedBy>
  <cp:revision>2</cp:revision>
  <dcterms:created xsi:type="dcterms:W3CDTF">2019-11-19T04:21:00Z</dcterms:created>
  <dcterms:modified xsi:type="dcterms:W3CDTF">2020-03-09T13:27:00Z</dcterms:modified>
</cp:coreProperties>
</file>